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ACC75" w14:textId="4E0135DC" w:rsidR="00C83037" w:rsidRPr="002A4DD7" w:rsidRDefault="00BB013A" w:rsidP="00C83037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64241">
        <w:rPr>
          <w:rFonts w:ascii="Times New Roman" w:eastAsia="宋体" w:hAnsi="Times New Roman" w:cs="Times New Roman"/>
          <w:b/>
          <w:bCs/>
          <w:caps/>
          <w:kern w:val="0"/>
          <w:sz w:val="24"/>
          <w:szCs w:val="24"/>
        </w:rPr>
        <w:t>T</w:t>
      </w:r>
      <w:r w:rsidRPr="00564241">
        <w:rPr>
          <w:rFonts w:ascii="Times New Roman" w:eastAsia="宋体" w:hAnsi="Times New Roman" w:cs="Times New Roman" w:hint="eastAsia"/>
          <w:b/>
          <w:bCs/>
          <w:caps/>
          <w:kern w:val="0"/>
          <w:sz w:val="24"/>
          <w:szCs w:val="24"/>
        </w:rPr>
        <w:t>able</w:t>
      </w:r>
      <w:r w:rsidR="00247693" w:rsidRPr="00564241">
        <w:rPr>
          <w:rFonts w:ascii="Times New Roman" w:eastAsia="宋体" w:hAnsi="Times New Roman" w:cs="Times New Roman"/>
          <w:b/>
          <w:bCs/>
          <w:caps/>
          <w:kern w:val="0"/>
          <w:sz w:val="24"/>
          <w:szCs w:val="24"/>
        </w:rPr>
        <w:t xml:space="preserve"> </w:t>
      </w:r>
      <w:r w:rsidR="00247693" w:rsidRPr="002A4DD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1</w:t>
      </w:r>
      <w:r w:rsidRPr="002A4DD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C83037" w:rsidRPr="002A4DD7">
        <w:rPr>
          <w:rFonts w:ascii="Times New Roman" w:eastAsia="宋体" w:hAnsi="Times New Roman" w:cs="Times New Roman"/>
          <w:kern w:val="0"/>
          <w:sz w:val="24"/>
          <w:szCs w:val="24"/>
        </w:rPr>
        <w:t xml:space="preserve">Distribution of </w:t>
      </w:r>
      <w:r w:rsidRPr="002A4DD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G. </w:t>
      </w:r>
      <w:proofErr w:type="spellStart"/>
      <w:r w:rsidRPr="002A4DD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duodenalis</w:t>
      </w:r>
      <w:proofErr w:type="spellEnd"/>
      <w:r w:rsidRPr="002A4DD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C83037" w:rsidRPr="002A4DD7">
        <w:rPr>
          <w:rFonts w:ascii="Times New Roman" w:eastAsia="宋体" w:hAnsi="Times New Roman" w:cs="Times New Roman"/>
          <w:kern w:val="0"/>
          <w:sz w:val="24"/>
          <w:szCs w:val="24"/>
        </w:rPr>
        <w:t>assemblage and sub-assemblage in different populations in China.</w:t>
      </w:r>
    </w:p>
    <w:p w14:paraId="1B2ACC76" w14:textId="77777777" w:rsidR="00490E02" w:rsidRPr="002A4DD7" w:rsidRDefault="00490E02"/>
    <w:tbl>
      <w:tblPr>
        <w:tblStyle w:val="a3"/>
        <w:tblW w:w="1088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992"/>
        <w:gridCol w:w="709"/>
        <w:gridCol w:w="567"/>
        <w:gridCol w:w="567"/>
        <w:gridCol w:w="709"/>
        <w:gridCol w:w="1389"/>
        <w:gridCol w:w="1134"/>
      </w:tblGrid>
      <w:tr w:rsidR="009C207C" w:rsidRPr="002A4DD7" w14:paraId="1B2ACC7D" w14:textId="77777777" w:rsidTr="00B569E3">
        <w:tc>
          <w:tcPr>
            <w:tcW w:w="1418" w:type="dxa"/>
            <w:vMerge w:val="restart"/>
          </w:tcPr>
          <w:p w14:paraId="1B2ACC77" w14:textId="77777777" w:rsidR="00C80AA6" w:rsidRPr="00B569E3" w:rsidRDefault="00C80AA6" w:rsidP="00B25A62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569E3">
              <w:rPr>
                <w:rFonts w:ascii="Times New Roman" w:eastAsia="宋体" w:hAnsi="Times New Roman" w:cs="Times New Roman"/>
                <w:b/>
                <w:bCs/>
                <w:kern w:val="0"/>
              </w:rPr>
              <w:t>Location</w:t>
            </w:r>
          </w:p>
        </w:tc>
        <w:tc>
          <w:tcPr>
            <w:tcW w:w="3402" w:type="dxa"/>
            <w:vMerge w:val="restart"/>
          </w:tcPr>
          <w:p w14:paraId="1B2ACC78" w14:textId="77777777" w:rsidR="00C80AA6" w:rsidRPr="00B569E3" w:rsidRDefault="00C80AA6" w:rsidP="00B25A62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569E3">
              <w:rPr>
                <w:rFonts w:ascii="Times New Roman" w:eastAsia="宋体" w:hAnsi="Times New Roman" w:cs="Times New Roman"/>
                <w:b/>
                <w:bCs/>
                <w:kern w:val="0"/>
              </w:rPr>
              <w:t>Population</w:t>
            </w:r>
          </w:p>
        </w:tc>
        <w:tc>
          <w:tcPr>
            <w:tcW w:w="992" w:type="dxa"/>
            <w:vMerge w:val="restart"/>
          </w:tcPr>
          <w:p w14:paraId="1B2ACC79" w14:textId="77777777" w:rsidR="00C80AA6" w:rsidRPr="00B569E3" w:rsidRDefault="00C80AA6" w:rsidP="00B25A62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569E3">
              <w:rPr>
                <w:rFonts w:ascii="Times New Roman" w:eastAsia="宋体" w:hAnsi="Times New Roman" w:cs="Times New Roman"/>
                <w:b/>
                <w:bCs/>
                <w:kern w:val="0"/>
              </w:rPr>
              <w:t>Positive no.</w:t>
            </w:r>
          </w:p>
        </w:tc>
        <w:tc>
          <w:tcPr>
            <w:tcW w:w="1843" w:type="dxa"/>
            <w:gridSpan w:val="3"/>
          </w:tcPr>
          <w:p w14:paraId="1B2ACC7A" w14:textId="77777777" w:rsidR="00C80AA6" w:rsidRPr="00B569E3" w:rsidRDefault="00C80AA6" w:rsidP="00B25A62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569E3">
              <w:rPr>
                <w:rFonts w:ascii="Times New Roman" w:eastAsia="宋体" w:hAnsi="Times New Roman" w:cs="Times New Roman"/>
                <w:b/>
                <w:bCs/>
                <w:kern w:val="0"/>
              </w:rPr>
              <w:t>Assemblage (n)</w:t>
            </w:r>
          </w:p>
        </w:tc>
        <w:tc>
          <w:tcPr>
            <w:tcW w:w="2098" w:type="dxa"/>
            <w:gridSpan w:val="2"/>
          </w:tcPr>
          <w:p w14:paraId="1B2ACC7B" w14:textId="77777777" w:rsidR="00C80AA6" w:rsidRPr="00B569E3" w:rsidRDefault="00C80AA6" w:rsidP="00B25A62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569E3">
              <w:rPr>
                <w:rFonts w:ascii="Times New Roman" w:eastAsia="宋体" w:hAnsi="Times New Roman" w:cs="Times New Roman"/>
                <w:b/>
                <w:bCs/>
                <w:kern w:val="0"/>
              </w:rPr>
              <w:t>Sub-assemblage (n)</w:t>
            </w:r>
          </w:p>
        </w:tc>
        <w:tc>
          <w:tcPr>
            <w:tcW w:w="1134" w:type="dxa"/>
            <w:vMerge w:val="restart"/>
          </w:tcPr>
          <w:p w14:paraId="1B2ACC7C" w14:textId="77777777" w:rsidR="00C80AA6" w:rsidRPr="00B569E3" w:rsidRDefault="00C80AA6" w:rsidP="00B25A62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569E3">
              <w:rPr>
                <w:rFonts w:ascii="Times New Roman" w:eastAsia="宋体" w:hAnsi="Times New Roman" w:cs="Times New Roman"/>
                <w:b/>
                <w:bCs/>
                <w:kern w:val="0"/>
              </w:rPr>
              <w:t>Reference</w:t>
            </w:r>
          </w:p>
        </w:tc>
      </w:tr>
      <w:tr w:rsidR="009C207C" w:rsidRPr="002A4DD7" w14:paraId="1B2ACC87" w14:textId="77777777" w:rsidTr="00B569E3">
        <w:tc>
          <w:tcPr>
            <w:tcW w:w="1418" w:type="dxa"/>
            <w:vMerge/>
          </w:tcPr>
          <w:p w14:paraId="1B2ACC7E" w14:textId="77777777" w:rsidR="00C80AA6" w:rsidRPr="00B569E3" w:rsidRDefault="00C80AA6" w:rsidP="00B25A62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</w:p>
        </w:tc>
        <w:tc>
          <w:tcPr>
            <w:tcW w:w="3402" w:type="dxa"/>
            <w:vMerge/>
          </w:tcPr>
          <w:p w14:paraId="1B2ACC7F" w14:textId="77777777" w:rsidR="00C80AA6" w:rsidRPr="00B569E3" w:rsidRDefault="00C80AA6" w:rsidP="00B25A62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</w:p>
        </w:tc>
        <w:tc>
          <w:tcPr>
            <w:tcW w:w="992" w:type="dxa"/>
            <w:vMerge/>
          </w:tcPr>
          <w:p w14:paraId="1B2ACC80" w14:textId="77777777" w:rsidR="00C80AA6" w:rsidRPr="00B569E3" w:rsidRDefault="00C80AA6" w:rsidP="00B25A62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</w:p>
        </w:tc>
        <w:tc>
          <w:tcPr>
            <w:tcW w:w="709" w:type="dxa"/>
          </w:tcPr>
          <w:p w14:paraId="1B2ACC81" w14:textId="77777777" w:rsidR="00C80AA6" w:rsidRPr="00B569E3" w:rsidRDefault="00C80AA6" w:rsidP="00B25A62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569E3">
              <w:rPr>
                <w:rFonts w:ascii="Times New Roman" w:eastAsia="宋体" w:hAnsi="Times New Roman" w:cs="Times New Roman"/>
                <w:b/>
                <w:bCs/>
                <w:kern w:val="0"/>
              </w:rPr>
              <w:t>A</w:t>
            </w:r>
          </w:p>
        </w:tc>
        <w:tc>
          <w:tcPr>
            <w:tcW w:w="567" w:type="dxa"/>
          </w:tcPr>
          <w:p w14:paraId="1B2ACC82" w14:textId="77777777" w:rsidR="00C80AA6" w:rsidRPr="00B569E3" w:rsidRDefault="00C80AA6" w:rsidP="00B25A62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569E3">
              <w:rPr>
                <w:rFonts w:ascii="Times New Roman" w:eastAsia="宋体" w:hAnsi="Times New Roman" w:cs="Times New Roman"/>
                <w:b/>
                <w:bCs/>
                <w:kern w:val="0"/>
              </w:rPr>
              <w:t>B</w:t>
            </w:r>
          </w:p>
        </w:tc>
        <w:tc>
          <w:tcPr>
            <w:tcW w:w="567" w:type="dxa"/>
          </w:tcPr>
          <w:p w14:paraId="1B2ACC83" w14:textId="77777777" w:rsidR="00C80AA6" w:rsidRPr="00B569E3" w:rsidRDefault="00C80AA6" w:rsidP="00B25A62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569E3">
              <w:rPr>
                <w:rFonts w:ascii="Times New Roman" w:eastAsia="宋体" w:hAnsi="Times New Roman" w:cs="Times New Roman"/>
                <w:b/>
                <w:bCs/>
                <w:kern w:val="0"/>
              </w:rPr>
              <w:t>C</w:t>
            </w:r>
          </w:p>
        </w:tc>
        <w:tc>
          <w:tcPr>
            <w:tcW w:w="709" w:type="dxa"/>
          </w:tcPr>
          <w:p w14:paraId="1B2ACC84" w14:textId="77777777" w:rsidR="00C80AA6" w:rsidRPr="00B569E3" w:rsidRDefault="00C80AA6" w:rsidP="00B25A62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569E3">
              <w:rPr>
                <w:rFonts w:ascii="Times New Roman" w:eastAsia="宋体" w:hAnsi="Times New Roman" w:cs="Times New Roman"/>
                <w:b/>
                <w:bCs/>
                <w:kern w:val="0"/>
              </w:rPr>
              <w:t>AI</w:t>
            </w:r>
          </w:p>
        </w:tc>
        <w:tc>
          <w:tcPr>
            <w:tcW w:w="1389" w:type="dxa"/>
          </w:tcPr>
          <w:p w14:paraId="1B2ACC85" w14:textId="77777777" w:rsidR="00C80AA6" w:rsidRPr="00713CF0" w:rsidRDefault="00C80AA6" w:rsidP="00B25A62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713CF0">
              <w:rPr>
                <w:rFonts w:ascii="Times New Roman" w:eastAsia="宋体" w:hAnsi="Times New Roman" w:cs="Times New Roman"/>
                <w:b/>
                <w:bCs/>
                <w:kern w:val="0"/>
              </w:rPr>
              <w:t>AII</w:t>
            </w:r>
          </w:p>
        </w:tc>
        <w:tc>
          <w:tcPr>
            <w:tcW w:w="1134" w:type="dxa"/>
            <w:vMerge/>
          </w:tcPr>
          <w:p w14:paraId="1B2ACC86" w14:textId="77777777" w:rsidR="00C80AA6" w:rsidRPr="00713CF0" w:rsidRDefault="00C80AA6" w:rsidP="00B25A6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9C207C" w:rsidRPr="002A4DD7" w14:paraId="1B2ACC91" w14:textId="77777777" w:rsidTr="00B569E3">
        <w:trPr>
          <w:trHeight w:val="248"/>
        </w:trPr>
        <w:tc>
          <w:tcPr>
            <w:tcW w:w="1418" w:type="dxa"/>
          </w:tcPr>
          <w:p w14:paraId="1B2ACC88" w14:textId="77777777" w:rsidR="00C80AA6" w:rsidRPr="002A4DD7" w:rsidRDefault="00C80AA6" w:rsidP="00B25A6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Anhui</w:t>
            </w:r>
          </w:p>
        </w:tc>
        <w:tc>
          <w:tcPr>
            <w:tcW w:w="3402" w:type="dxa"/>
          </w:tcPr>
          <w:p w14:paraId="1B2ACC89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Patients</w:t>
            </w:r>
          </w:p>
        </w:tc>
        <w:tc>
          <w:tcPr>
            <w:tcW w:w="992" w:type="dxa"/>
          </w:tcPr>
          <w:p w14:paraId="1B2ACC8A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  <w:tc>
          <w:tcPr>
            <w:tcW w:w="709" w:type="dxa"/>
          </w:tcPr>
          <w:p w14:paraId="1B2ACC8B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567" w:type="dxa"/>
          </w:tcPr>
          <w:p w14:paraId="1B2ACC8C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567" w:type="dxa"/>
          </w:tcPr>
          <w:p w14:paraId="1B2ACC8D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709" w:type="dxa"/>
          </w:tcPr>
          <w:p w14:paraId="1B2ACC8E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1389" w:type="dxa"/>
          </w:tcPr>
          <w:p w14:paraId="1B2ACC8F" w14:textId="77777777" w:rsidR="00C80AA6" w:rsidRPr="00713CF0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13CF0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134" w:type="dxa"/>
          </w:tcPr>
          <w:p w14:paraId="1B2ACC90" w14:textId="077B0306" w:rsidR="00C80AA6" w:rsidRPr="00713CF0" w:rsidRDefault="00B569E3" w:rsidP="00B25A6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13CF0">
              <w:rPr>
                <w:rFonts w:ascii="Times New Roman" w:eastAsia="宋体" w:hAnsi="Times New Roman" w:cs="Times New Roman"/>
                <w:kern w:val="0"/>
              </w:rPr>
              <w:t>55</w:t>
            </w:r>
          </w:p>
        </w:tc>
      </w:tr>
      <w:tr w:rsidR="009C207C" w:rsidRPr="002A4DD7" w14:paraId="1B2ACC9B" w14:textId="77777777" w:rsidTr="00B569E3">
        <w:trPr>
          <w:trHeight w:val="248"/>
        </w:trPr>
        <w:tc>
          <w:tcPr>
            <w:tcW w:w="1418" w:type="dxa"/>
          </w:tcPr>
          <w:p w14:paraId="1B2ACC92" w14:textId="77777777" w:rsidR="00C80AA6" w:rsidRPr="002A4DD7" w:rsidRDefault="00C80AA6" w:rsidP="00B25A6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Hebei</w:t>
            </w:r>
          </w:p>
        </w:tc>
        <w:tc>
          <w:tcPr>
            <w:tcW w:w="3402" w:type="dxa"/>
          </w:tcPr>
          <w:p w14:paraId="1B2ACC93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Residents</w:t>
            </w:r>
          </w:p>
        </w:tc>
        <w:tc>
          <w:tcPr>
            <w:tcW w:w="992" w:type="dxa"/>
          </w:tcPr>
          <w:p w14:paraId="1B2ACC94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709" w:type="dxa"/>
          </w:tcPr>
          <w:p w14:paraId="1B2ACC95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567" w:type="dxa"/>
          </w:tcPr>
          <w:p w14:paraId="1B2ACC96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567" w:type="dxa"/>
          </w:tcPr>
          <w:p w14:paraId="1B2ACC97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709" w:type="dxa"/>
          </w:tcPr>
          <w:p w14:paraId="1B2ACC98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1389" w:type="dxa"/>
          </w:tcPr>
          <w:p w14:paraId="1B2ACC99" w14:textId="77777777" w:rsidR="00C80AA6" w:rsidRPr="00713CF0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13CF0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1134" w:type="dxa"/>
          </w:tcPr>
          <w:p w14:paraId="1B2ACC9A" w14:textId="60F7F5F2" w:rsidR="00C80AA6" w:rsidRPr="00713CF0" w:rsidRDefault="004610B7" w:rsidP="00B25A6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13CF0">
              <w:rPr>
                <w:rFonts w:ascii="Times New Roman" w:eastAsia="宋体" w:hAnsi="Times New Roman" w:cs="Times New Roman"/>
                <w:kern w:val="0"/>
              </w:rPr>
              <w:t>5</w:t>
            </w:r>
            <w:r w:rsidR="00B569E3" w:rsidRPr="00713CF0">
              <w:rPr>
                <w:rFonts w:ascii="Times New Roman" w:eastAsia="宋体" w:hAnsi="Times New Roman" w:cs="Times New Roman"/>
                <w:kern w:val="0"/>
              </w:rPr>
              <w:t>6</w:t>
            </w:r>
          </w:p>
        </w:tc>
      </w:tr>
      <w:tr w:rsidR="009C207C" w:rsidRPr="002A4DD7" w14:paraId="1B2ACCA5" w14:textId="77777777" w:rsidTr="00B569E3">
        <w:trPr>
          <w:trHeight w:val="248"/>
        </w:trPr>
        <w:tc>
          <w:tcPr>
            <w:tcW w:w="1418" w:type="dxa"/>
            <w:vMerge w:val="restart"/>
          </w:tcPr>
          <w:p w14:paraId="1B2ACC9C" w14:textId="77777777" w:rsidR="00C80AA6" w:rsidRPr="002A4DD7" w:rsidRDefault="00C80AA6" w:rsidP="0009535C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Henan</w:t>
            </w:r>
          </w:p>
        </w:tc>
        <w:tc>
          <w:tcPr>
            <w:tcW w:w="3402" w:type="dxa"/>
          </w:tcPr>
          <w:p w14:paraId="1B2ACC9D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Inpatients</w:t>
            </w:r>
          </w:p>
        </w:tc>
        <w:tc>
          <w:tcPr>
            <w:tcW w:w="992" w:type="dxa"/>
          </w:tcPr>
          <w:p w14:paraId="1B2ACC9E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18</w:t>
            </w:r>
          </w:p>
        </w:tc>
        <w:tc>
          <w:tcPr>
            <w:tcW w:w="709" w:type="dxa"/>
          </w:tcPr>
          <w:p w14:paraId="1B2ACC9F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12</w:t>
            </w:r>
          </w:p>
        </w:tc>
        <w:tc>
          <w:tcPr>
            <w:tcW w:w="567" w:type="dxa"/>
          </w:tcPr>
          <w:p w14:paraId="1B2ACCA0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6</w:t>
            </w:r>
          </w:p>
        </w:tc>
        <w:tc>
          <w:tcPr>
            <w:tcW w:w="567" w:type="dxa"/>
          </w:tcPr>
          <w:p w14:paraId="1B2ACCA1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709" w:type="dxa"/>
          </w:tcPr>
          <w:p w14:paraId="1B2ACCA2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  <w:tc>
          <w:tcPr>
            <w:tcW w:w="1389" w:type="dxa"/>
          </w:tcPr>
          <w:p w14:paraId="1B2ACCA3" w14:textId="77777777" w:rsidR="00C80AA6" w:rsidRPr="00713CF0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13CF0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134" w:type="dxa"/>
          </w:tcPr>
          <w:p w14:paraId="1B2ACCA4" w14:textId="43E56387" w:rsidR="00C80AA6" w:rsidRPr="00713CF0" w:rsidRDefault="004610B7" w:rsidP="00B25A62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13CF0">
              <w:rPr>
                <w:rFonts w:ascii="Times New Roman" w:eastAsia="宋体" w:hAnsi="Times New Roman" w:cs="Times New Roman"/>
                <w:kern w:val="0"/>
              </w:rPr>
              <w:t>5</w:t>
            </w:r>
            <w:r w:rsidR="00B569E3" w:rsidRPr="00713CF0">
              <w:rPr>
                <w:rFonts w:ascii="Times New Roman" w:eastAsia="宋体" w:hAnsi="Times New Roman" w:cs="Times New Roman"/>
                <w:kern w:val="0"/>
              </w:rPr>
              <w:t>7</w:t>
            </w:r>
          </w:p>
        </w:tc>
      </w:tr>
      <w:tr w:rsidR="009C207C" w:rsidRPr="002A4DD7" w14:paraId="1B2ACCAF" w14:textId="77777777" w:rsidTr="00B569E3">
        <w:trPr>
          <w:trHeight w:val="248"/>
        </w:trPr>
        <w:tc>
          <w:tcPr>
            <w:tcW w:w="1418" w:type="dxa"/>
            <w:vMerge/>
          </w:tcPr>
          <w:p w14:paraId="1B2ACCA6" w14:textId="77777777" w:rsidR="00C80AA6" w:rsidRPr="002A4DD7" w:rsidRDefault="00C80AA6" w:rsidP="0009535C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3402" w:type="dxa"/>
          </w:tcPr>
          <w:p w14:paraId="1B2ACCA7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Children</w:t>
            </w:r>
          </w:p>
        </w:tc>
        <w:tc>
          <w:tcPr>
            <w:tcW w:w="992" w:type="dxa"/>
          </w:tcPr>
          <w:p w14:paraId="1B2ACCA8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14</w:t>
            </w:r>
          </w:p>
        </w:tc>
        <w:tc>
          <w:tcPr>
            <w:tcW w:w="709" w:type="dxa"/>
          </w:tcPr>
          <w:p w14:paraId="1B2ACCA9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567" w:type="dxa"/>
          </w:tcPr>
          <w:p w14:paraId="1B2ACCAA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  <w:tc>
          <w:tcPr>
            <w:tcW w:w="567" w:type="dxa"/>
          </w:tcPr>
          <w:p w14:paraId="1B2ACCAB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709" w:type="dxa"/>
          </w:tcPr>
          <w:p w14:paraId="1B2ACCAC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1389" w:type="dxa"/>
          </w:tcPr>
          <w:p w14:paraId="1B2ACCAD" w14:textId="77777777" w:rsidR="00C80AA6" w:rsidRPr="00713CF0" w:rsidRDefault="006866D1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13CF0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1134" w:type="dxa"/>
          </w:tcPr>
          <w:p w14:paraId="1B2ACCAE" w14:textId="640F3DC6" w:rsidR="00C80AA6" w:rsidRPr="00713CF0" w:rsidRDefault="004610B7" w:rsidP="0009535C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13CF0">
              <w:rPr>
                <w:rFonts w:ascii="Times New Roman" w:eastAsia="宋体" w:hAnsi="Times New Roman" w:cs="Times New Roman"/>
                <w:kern w:val="0"/>
              </w:rPr>
              <w:t>5</w:t>
            </w:r>
            <w:r w:rsidR="00B569E3" w:rsidRPr="00713CF0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</w:tr>
      <w:tr w:rsidR="009C207C" w:rsidRPr="002A4DD7" w14:paraId="1B2ACCB9" w14:textId="77777777" w:rsidTr="00B569E3">
        <w:trPr>
          <w:trHeight w:val="248"/>
        </w:trPr>
        <w:tc>
          <w:tcPr>
            <w:tcW w:w="1418" w:type="dxa"/>
          </w:tcPr>
          <w:p w14:paraId="1B2ACCB0" w14:textId="77777777" w:rsidR="00C80AA6" w:rsidRPr="002A4DD7" w:rsidRDefault="00C80AA6" w:rsidP="006638BB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Hubei</w:t>
            </w:r>
          </w:p>
        </w:tc>
        <w:tc>
          <w:tcPr>
            <w:tcW w:w="3402" w:type="dxa"/>
          </w:tcPr>
          <w:p w14:paraId="1B2ACCB1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Diarrhea children</w:t>
            </w:r>
          </w:p>
        </w:tc>
        <w:tc>
          <w:tcPr>
            <w:tcW w:w="992" w:type="dxa"/>
          </w:tcPr>
          <w:p w14:paraId="1B2ACCB2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7</w:t>
            </w:r>
          </w:p>
        </w:tc>
        <w:tc>
          <w:tcPr>
            <w:tcW w:w="709" w:type="dxa"/>
          </w:tcPr>
          <w:p w14:paraId="1B2ACCB3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7</w:t>
            </w:r>
          </w:p>
        </w:tc>
        <w:tc>
          <w:tcPr>
            <w:tcW w:w="567" w:type="dxa"/>
          </w:tcPr>
          <w:p w14:paraId="1B2ACCB4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567" w:type="dxa"/>
          </w:tcPr>
          <w:p w14:paraId="1B2ACCB5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709" w:type="dxa"/>
          </w:tcPr>
          <w:p w14:paraId="1B2ACCB6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1389" w:type="dxa"/>
          </w:tcPr>
          <w:p w14:paraId="1B2ACCB7" w14:textId="77777777" w:rsidR="00C80AA6" w:rsidRPr="00713CF0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13CF0">
              <w:rPr>
                <w:rFonts w:ascii="Times New Roman" w:eastAsia="宋体" w:hAnsi="Times New Roman" w:cs="Times New Roman"/>
                <w:kern w:val="0"/>
              </w:rPr>
              <w:t>7</w:t>
            </w:r>
          </w:p>
        </w:tc>
        <w:tc>
          <w:tcPr>
            <w:tcW w:w="1134" w:type="dxa"/>
          </w:tcPr>
          <w:p w14:paraId="1B2ACCB8" w14:textId="1EEFAF7F" w:rsidR="00C80AA6" w:rsidRPr="00713CF0" w:rsidRDefault="004610B7" w:rsidP="006638BB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13CF0">
              <w:rPr>
                <w:rFonts w:ascii="Times New Roman" w:eastAsia="宋体" w:hAnsi="Times New Roman" w:cs="Times New Roman"/>
                <w:kern w:val="0"/>
              </w:rPr>
              <w:t>5</w:t>
            </w:r>
            <w:r w:rsidR="00B569E3" w:rsidRPr="00713CF0">
              <w:rPr>
                <w:rFonts w:ascii="Times New Roman" w:eastAsia="宋体" w:hAnsi="Times New Roman" w:cs="Times New Roman"/>
                <w:kern w:val="0"/>
              </w:rPr>
              <w:t>9</w:t>
            </w:r>
          </w:p>
        </w:tc>
      </w:tr>
      <w:tr w:rsidR="009C207C" w:rsidRPr="002A4DD7" w14:paraId="1B2ACCC3" w14:textId="77777777" w:rsidTr="00B569E3">
        <w:trPr>
          <w:trHeight w:val="248"/>
        </w:trPr>
        <w:tc>
          <w:tcPr>
            <w:tcW w:w="1418" w:type="dxa"/>
          </w:tcPr>
          <w:p w14:paraId="1B2ACCBA" w14:textId="77777777" w:rsidR="00C80AA6" w:rsidRPr="002A4DD7" w:rsidRDefault="00C80AA6" w:rsidP="006638BB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Heilongjiang</w:t>
            </w:r>
          </w:p>
        </w:tc>
        <w:tc>
          <w:tcPr>
            <w:tcW w:w="3402" w:type="dxa"/>
          </w:tcPr>
          <w:p w14:paraId="1B2ACCBB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Diarrhea patients</w:t>
            </w:r>
          </w:p>
        </w:tc>
        <w:tc>
          <w:tcPr>
            <w:tcW w:w="992" w:type="dxa"/>
          </w:tcPr>
          <w:p w14:paraId="1B2ACCBC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24</w:t>
            </w:r>
          </w:p>
        </w:tc>
        <w:tc>
          <w:tcPr>
            <w:tcW w:w="709" w:type="dxa"/>
          </w:tcPr>
          <w:p w14:paraId="1B2ACCBD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5</w:t>
            </w:r>
          </w:p>
        </w:tc>
        <w:tc>
          <w:tcPr>
            <w:tcW w:w="567" w:type="dxa"/>
          </w:tcPr>
          <w:p w14:paraId="1B2ACCBE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19</w:t>
            </w:r>
          </w:p>
        </w:tc>
        <w:tc>
          <w:tcPr>
            <w:tcW w:w="567" w:type="dxa"/>
          </w:tcPr>
          <w:p w14:paraId="1B2ACCBF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709" w:type="dxa"/>
          </w:tcPr>
          <w:p w14:paraId="1B2ACCC0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1389" w:type="dxa"/>
          </w:tcPr>
          <w:p w14:paraId="1B2ACCC1" w14:textId="77777777" w:rsidR="00C80AA6" w:rsidRPr="00713CF0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13CF0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1134" w:type="dxa"/>
          </w:tcPr>
          <w:p w14:paraId="1B2ACCC2" w14:textId="7C6E9C15" w:rsidR="00C80AA6" w:rsidRPr="00713CF0" w:rsidRDefault="004610B7" w:rsidP="006638BB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13CF0">
              <w:rPr>
                <w:rFonts w:ascii="Times New Roman" w:eastAsia="宋体" w:hAnsi="Times New Roman" w:cs="Times New Roman"/>
                <w:kern w:val="0"/>
              </w:rPr>
              <w:t>5</w:t>
            </w:r>
            <w:r w:rsidR="00B569E3" w:rsidRPr="00713CF0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</w:tr>
      <w:tr w:rsidR="009C207C" w:rsidRPr="002A4DD7" w14:paraId="1B2ACCCE" w14:textId="77777777" w:rsidTr="00B569E3">
        <w:trPr>
          <w:trHeight w:val="248"/>
        </w:trPr>
        <w:tc>
          <w:tcPr>
            <w:tcW w:w="1418" w:type="dxa"/>
            <w:vMerge w:val="restart"/>
          </w:tcPr>
          <w:p w14:paraId="1B2ACCC4" w14:textId="77777777" w:rsidR="00C80AA6" w:rsidRPr="002A4DD7" w:rsidRDefault="00C80AA6" w:rsidP="00C80AA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Shanghai</w:t>
            </w:r>
          </w:p>
          <w:p w14:paraId="1B2ACCC5" w14:textId="77777777" w:rsidR="00C80AA6" w:rsidRPr="002A4DD7" w:rsidRDefault="00C80AA6" w:rsidP="00C80AA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3402" w:type="dxa"/>
          </w:tcPr>
          <w:p w14:paraId="1B2ACCC6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Children with various congenital or inherited diseases</w:t>
            </w:r>
          </w:p>
        </w:tc>
        <w:tc>
          <w:tcPr>
            <w:tcW w:w="992" w:type="dxa"/>
          </w:tcPr>
          <w:p w14:paraId="1B2ACCC7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7</w:t>
            </w:r>
          </w:p>
        </w:tc>
        <w:tc>
          <w:tcPr>
            <w:tcW w:w="709" w:type="dxa"/>
          </w:tcPr>
          <w:p w14:paraId="1B2ACCC8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6</w:t>
            </w:r>
          </w:p>
        </w:tc>
        <w:tc>
          <w:tcPr>
            <w:tcW w:w="567" w:type="dxa"/>
          </w:tcPr>
          <w:p w14:paraId="1B2ACCC9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567" w:type="dxa"/>
          </w:tcPr>
          <w:p w14:paraId="1B2ACCCA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709" w:type="dxa"/>
          </w:tcPr>
          <w:p w14:paraId="1B2ACCCB" w14:textId="77777777" w:rsidR="00C80AA6" w:rsidRPr="002A4DD7" w:rsidRDefault="00C80AA6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1389" w:type="dxa"/>
          </w:tcPr>
          <w:p w14:paraId="1B2ACCCC" w14:textId="77777777" w:rsidR="00C80AA6" w:rsidRPr="002A4DD7" w:rsidRDefault="006866D1" w:rsidP="006866D1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 w:hint="eastAsia"/>
                <w:kern w:val="0"/>
              </w:rPr>
              <w:t>6</w:t>
            </w:r>
          </w:p>
        </w:tc>
        <w:tc>
          <w:tcPr>
            <w:tcW w:w="1134" w:type="dxa"/>
            <w:vMerge w:val="restart"/>
          </w:tcPr>
          <w:p w14:paraId="1B2ACCCD" w14:textId="77777777" w:rsidR="00C80AA6" w:rsidRPr="002A4DD7" w:rsidRDefault="004610B7" w:rsidP="00C80AA6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34</w:t>
            </w:r>
          </w:p>
        </w:tc>
      </w:tr>
      <w:tr w:rsidR="007F2AC7" w:rsidRPr="002A4DD7" w14:paraId="1B2ACCD8" w14:textId="77777777" w:rsidTr="00B569E3">
        <w:trPr>
          <w:trHeight w:val="173"/>
        </w:trPr>
        <w:tc>
          <w:tcPr>
            <w:tcW w:w="1418" w:type="dxa"/>
            <w:vMerge/>
          </w:tcPr>
          <w:p w14:paraId="1B2ACCCF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3402" w:type="dxa"/>
          </w:tcPr>
          <w:p w14:paraId="1B2ACCD0" w14:textId="4A16D140" w:rsidR="007F2AC7" w:rsidRPr="002A4DD7" w:rsidRDefault="007F2AC7" w:rsidP="007F2AC7">
            <w:pPr>
              <w:jc w:val="left"/>
              <w:rPr>
                <w:rFonts w:ascii="Times New Roman" w:hAnsi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Pediatric patients treated by the Departments of Endocrinology, Hematology, Neurology, and General Surgery</w:t>
            </w:r>
          </w:p>
        </w:tc>
        <w:tc>
          <w:tcPr>
            <w:tcW w:w="992" w:type="dxa"/>
          </w:tcPr>
          <w:p w14:paraId="1B2ACCD1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709" w:type="dxa"/>
          </w:tcPr>
          <w:p w14:paraId="1B2ACCD2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567" w:type="dxa"/>
          </w:tcPr>
          <w:p w14:paraId="1B2ACCD3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567" w:type="dxa"/>
          </w:tcPr>
          <w:p w14:paraId="1B2ACCD4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709" w:type="dxa"/>
          </w:tcPr>
          <w:p w14:paraId="1B2ACCD5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1389" w:type="dxa"/>
          </w:tcPr>
          <w:p w14:paraId="1B2ACCD6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 w:hint="eastAsia"/>
                <w:kern w:val="0"/>
              </w:rPr>
              <w:t>2</w:t>
            </w:r>
          </w:p>
        </w:tc>
        <w:tc>
          <w:tcPr>
            <w:tcW w:w="1134" w:type="dxa"/>
            <w:vMerge/>
          </w:tcPr>
          <w:p w14:paraId="1B2ACCD7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7F2AC7" w:rsidRPr="002A4DD7" w14:paraId="1B2ACCE2" w14:textId="77777777" w:rsidTr="00B569E3">
        <w:tc>
          <w:tcPr>
            <w:tcW w:w="1418" w:type="dxa"/>
            <w:vMerge/>
          </w:tcPr>
          <w:p w14:paraId="1B2ACCD9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3402" w:type="dxa"/>
          </w:tcPr>
          <w:p w14:paraId="1B2ACCDA" w14:textId="7E6D8209" w:rsidR="007F2AC7" w:rsidRPr="002A4DD7" w:rsidRDefault="007F2AC7" w:rsidP="007F2AC7">
            <w:pPr>
              <w:jc w:val="left"/>
              <w:rPr>
                <w:rFonts w:ascii="Times New Roman" w:hAnsi="Times New Roman"/>
                <w:kern w:val="0"/>
              </w:rPr>
            </w:pPr>
            <w:r w:rsidRPr="002A4DD7">
              <w:rPr>
                <w:rFonts w:ascii="Times New Roman" w:hAnsi="Times New Roman"/>
                <w:kern w:val="0"/>
              </w:rPr>
              <w:t>Children</w:t>
            </w:r>
            <w:r w:rsidRPr="002A4DD7">
              <w:rPr>
                <w:rFonts w:ascii="Times New Roman" w:eastAsia="宋体" w:hAnsi="Times New Roman" w:cs="Times New Roman"/>
                <w:kern w:val="0"/>
              </w:rPr>
              <w:t xml:space="preserve"> from unknown wards in Hospit</w:t>
            </w:r>
            <w:r w:rsidRPr="006B3B29">
              <w:rPr>
                <w:rFonts w:ascii="Times New Roman" w:eastAsia="宋体" w:hAnsi="Times New Roman" w:cs="Times New Roman"/>
                <w:kern w:val="0"/>
              </w:rPr>
              <w:t>al</w:t>
            </w:r>
            <w:r w:rsidR="00E9129E" w:rsidRPr="006B3B29">
              <w:rPr>
                <w:rFonts w:ascii="Times New Roman" w:eastAsia="宋体" w:hAnsi="Times New Roman" w:cs="Times New Roman" w:hint="eastAsia"/>
                <w:kern w:val="0"/>
              </w:rPr>
              <w:t>s</w:t>
            </w:r>
          </w:p>
        </w:tc>
        <w:tc>
          <w:tcPr>
            <w:tcW w:w="992" w:type="dxa"/>
          </w:tcPr>
          <w:p w14:paraId="1B2ACCDB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25</w:t>
            </w:r>
          </w:p>
        </w:tc>
        <w:tc>
          <w:tcPr>
            <w:tcW w:w="709" w:type="dxa"/>
          </w:tcPr>
          <w:p w14:paraId="1B2ACCDC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17</w:t>
            </w:r>
          </w:p>
        </w:tc>
        <w:tc>
          <w:tcPr>
            <w:tcW w:w="567" w:type="dxa"/>
          </w:tcPr>
          <w:p w14:paraId="1B2ACCDD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9</w:t>
            </w:r>
          </w:p>
        </w:tc>
        <w:tc>
          <w:tcPr>
            <w:tcW w:w="567" w:type="dxa"/>
          </w:tcPr>
          <w:p w14:paraId="1B2ACCDE" w14:textId="77777777" w:rsidR="007F2AC7" w:rsidRPr="002A4DD7" w:rsidRDefault="007F2AC7" w:rsidP="007F2A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709" w:type="dxa"/>
          </w:tcPr>
          <w:p w14:paraId="1B2ACCDF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1389" w:type="dxa"/>
          </w:tcPr>
          <w:p w14:paraId="1B2ACCE0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17</w:t>
            </w:r>
          </w:p>
        </w:tc>
        <w:tc>
          <w:tcPr>
            <w:tcW w:w="1134" w:type="dxa"/>
            <w:vMerge/>
          </w:tcPr>
          <w:p w14:paraId="1B2ACCE1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7F2AC7" w:rsidRPr="002A4DD7" w14:paraId="1B2ACCEC" w14:textId="77777777" w:rsidTr="00B569E3">
        <w:tc>
          <w:tcPr>
            <w:tcW w:w="1418" w:type="dxa"/>
            <w:vMerge/>
          </w:tcPr>
          <w:p w14:paraId="1B2ACCE3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3402" w:type="dxa"/>
          </w:tcPr>
          <w:p w14:paraId="1B2ACCE4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Diarrhea patients</w:t>
            </w:r>
          </w:p>
        </w:tc>
        <w:tc>
          <w:tcPr>
            <w:tcW w:w="992" w:type="dxa"/>
          </w:tcPr>
          <w:p w14:paraId="1B2ACCE5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17</w:t>
            </w:r>
          </w:p>
        </w:tc>
        <w:tc>
          <w:tcPr>
            <w:tcW w:w="709" w:type="dxa"/>
          </w:tcPr>
          <w:p w14:paraId="1B2ACCE6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567" w:type="dxa"/>
          </w:tcPr>
          <w:p w14:paraId="1B2ACCE7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567" w:type="dxa"/>
          </w:tcPr>
          <w:p w14:paraId="1B2ACCE8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16</w:t>
            </w:r>
          </w:p>
        </w:tc>
        <w:tc>
          <w:tcPr>
            <w:tcW w:w="709" w:type="dxa"/>
          </w:tcPr>
          <w:p w14:paraId="1B2ACCE9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1389" w:type="dxa"/>
          </w:tcPr>
          <w:p w14:paraId="1B2ACCEA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1134" w:type="dxa"/>
          </w:tcPr>
          <w:p w14:paraId="1B2ACCEB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36</w:t>
            </w:r>
          </w:p>
        </w:tc>
      </w:tr>
      <w:tr w:rsidR="007F2AC7" w:rsidRPr="002A4DD7" w14:paraId="1B2ACCF6" w14:textId="77777777" w:rsidTr="00B569E3">
        <w:tc>
          <w:tcPr>
            <w:tcW w:w="1418" w:type="dxa"/>
            <w:vMerge/>
          </w:tcPr>
          <w:p w14:paraId="1B2ACCED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3402" w:type="dxa"/>
          </w:tcPr>
          <w:p w14:paraId="1B2ACCEE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Diarrhea patients</w:t>
            </w:r>
          </w:p>
        </w:tc>
        <w:tc>
          <w:tcPr>
            <w:tcW w:w="992" w:type="dxa"/>
          </w:tcPr>
          <w:p w14:paraId="1B2ACCEF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709" w:type="dxa"/>
          </w:tcPr>
          <w:p w14:paraId="1B2ACCF0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567" w:type="dxa"/>
          </w:tcPr>
          <w:p w14:paraId="1B2ACCF1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567" w:type="dxa"/>
          </w:tcPr>
          <w:p w14:paraId="1B2ACCF2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709" w:type="dxa"/>
          </w:tcPr>
          <w:p w14:paraId="1B2ACCF3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1389" w:type="dxa"/>
          </w:tcPr>
          <w:p w14:paraId="1B2ACCF4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1134" w:type="dxa"/>
          </w:tcPr>
          <w:p w14:paraId="1B2ACCF5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37</w:t>
            </w:r>
          </w:p>
        </w:tc>
      </w:tr>
      <w:tr w:rsidR="007F2AC7" w:rsidRPr="002A4DD7" w14:paraId="1B2ACD00" w14:textId="77777777" w:rsidTr="00B569E3">
        <w:tc>
          <w:tcPr>
            <w:tcW w:w="1418" w:type="dxa"/>
            <w:vMerge/>
          </w:tcPr>
          <w:p w14:paraId="1B2ACCF7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3402" w:type="dxa"/>
          </w:tcPr>
          <w:p w14:paraId="1B2ACCF8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Children</w:t>
            </w:r>
          </w:p>
        </w:tc>
        <w:tc>
          <w:tcPr>
            <w:tcW w:w="992" w:type="dxa"/>
          </w:tcPr>
          <w:p w14:paraId="1B2ACCF9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153</w:t>
            </w:r>
          </w:p>
        </w:tc>
        <w:tc>
          <w:tcPr>
            <w:tcW w:w="709" w:type="dxa"/>
          </w:tcPr>
          <w:p w14:paraId="1B2ACCFA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153</w:t>
            </w:r>
          </w:p>
        </w:tc>
        <w:tc>
          <w:tcPr>
            <w:tcW w:w="567" w:type="dxa"/>
          </w:tcPr>
          <w:p w14:paraId="1B2ACCFB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567" w:type="dxa"/>
          </w:tcPr>
          <w:p w14:paraId="1B2ACCFC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709" w:type="dxa"/>
          </w:tcPr>
          <w:p w14:paraId="1B2ACCFD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1389" w:type="dxa"/>
          </w:tcPr>
          <w:p w14:paraId="1B2ACCFE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153</w:t>
            </w:r>
          </w:p>
        </w:tc>
        <w:tc>
          <w:tcPr>
            <w:tcW w:w="1134" w:type="dxa"/>
          </w:tcPr>
          <w:p w14:paraId="1B2ACCFF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35</w:t>
            </w:r>
          </w:p>
        </w:tc>
      </w:tr>
      <w:tr w:rsidR="007F2AC7" w:rsidRPr="002A4DD7" w14:paraId="1B2ACD0A" w14:textId="77777777" w:rsidTr="00B569E3">
        <w:tc>
          <w:tcPr>
            <w:tcW w:w="1418" w:type="dxa"/>
            <w:vMerge/>
          </w:tcPr>
          <w:p w14:paraId="1B2ACD01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3402" w:type="dxa"/>
          </w:tcPr>
          <w:p w14:paraId="1B2ACD02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HIV/AIDS patients</w:t>
            </w:r>
          </w:p>
        </w:tc>
        <w:tc>
          <w:tcPr>
            <w:tcW w:w="992" w:type="dxa"/>
          </w:tcPr>
          <w:p w14:paraId="1B2ACD03" w14:textId="4BA8CE9B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 xml:space="preserve">3 </w:t>
            </w:r>
            <w:r w:rsidR="00B569E3"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1B2ACD04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—</w:t>
            </w:r>
          </w:p>
        </w:tc>
        <w:tc>
          <w:tcPr>
            <w:tcW w:w="567" w:type="dxa"/>
          </w:tcPr>
          <w:p w14:paraId="1B2ACD05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567" w:type="dxa"/>
          </w:tcPr>
          <w:p w14:paraId="1B2ACD06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709" w:type="dxa"/>
          </w:tcPr>
          <w:p w14:paraId="1B2ACD07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1389" w:type="dxa"/>
          </w:tcPr>
          <w:p w14:paraId="1B2ACD08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1134" w:type="dxa"/>
          </w:tcPr>
          <w:p w14:paraId="1B2ACD09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38</w:t>
            </w:r>
          </w:p>
        </w:tc>
      </w:tr>
      <w:tr w:rsidR="007F2AC7" w:rsidRPr="002A4DD7" w14:paraId="1B2ACD13" w14:textId="77777777" w:rsidTr="00B569E3">
        <w:tc>
          <w:tcPr>
            <w:tcW w:w="4820" w:type="dxa"/>
            <w:gridSpan w:val="2"/>
            <w:tcBorders>
              <w:bottom w:val="single" w:sz="4" w:space="0" w:color="auto"/>
            </w:tcBorders>
          </w:tcPr>
          <w:p w14:paraId="1B2ACD0B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2ACD0C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29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2ACD0D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21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B2ACD0E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5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B2ACD0F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2ACD10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1B2ACD11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A4DD7">
              <w:rPr>
                <w:rFonts w:ascii="Times New Roman" w:eastAsia="宋体" w:hAnsi="Times New Roman" w:cs="Times New Roman"/>
                <w:kern w:val="0"/>
              </w:rPr>
              <w:t>1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2ACD12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7F2AC7" w:rsidRPr="009C207C" w14:paraId="1B2ACD16" w14:textId="77777777" w:rsidTr="00B569E3">
        <w:tc>
          <w:tcPr>
            <w:tcW w:w="1088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ACD14" w14:textId="77777777" w:rsidR="007F2AC7" w:rsidRPr="002A4DD7" w:rsidRDefault="007F2AC7" w:rsidP="007F2AC7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bookmarkStart w:id="0" w:name="_Hlk144666331"/>
            <w:r w:rsidRPr="002A4DD7">
              <w:rPr>
                <w:rFonts w:ascii="Times New Roman" w:eastAsia="宋体" w:hAnsi="Times New Roman" w:cs="Times New Roman"/>
                <w:kern w:val="0"/>
              </w:rPr>
              <w:t>The bar denotes negative results.</w:t>
            </w:r>
            <w:bookmarkEnd w:id="0"/>
          </w:p>
          <w:p w14:paraId="1B2ACD15" w14:textId="77074FFB" w:rsidR="000F36E2" w:rsidRDefault="00B569E3" w:rsidP="002E4A72">
            <w:pPr>
              <w:ind w:left="420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  <w:vertAlign w:val="superscript"/>
              </w:rPr>
              <w:t>a</w:t>
            </w:r>
            <w:r w:rsidR="00696D1D" w:rsidRPr="002A4DD7">
              <w:rPr>
                <w:rFonts w:ascii="Times New Roman" w:eastAsia="宋体" w:hAnsi="Times New Roman" w:cs="Times New Roman"/>
                <w:kern w:val="0"/>
                <w:vertAlign w:val="superscript"/>
              </w:rPr>
              <w:t xml:space="preserve"> </w:t>
            </w:r>
            <w:proofErr w:type="gramStart"/>
            <w:r w:rsidR="00696D1D" w:rsidRPr="002A4DD7">
              <w:rPr>
                <w:rFonts w:ascii="Times New Roman" w:eastAsia="宋体" w:hAnsi="Times New Roman" w:cs="Times New Roman"/>
                <w:kern w:val="0"/>
              </w:rPr>
              <w:t>Mixed</w:t>
            </w:r>
            <w:proofErr w:type="gramEnd"/>
            <w:r w:rsidR="00696D1D" w:rsidRPr="002A4DD7">
              <w:rPr>
                <w:rFonts w:ascii="Times New Roman" w:eastAsia="宋体" w:hAnsi="Times New Roman" w:cs="Times New Roman"/>
                <w:kern w:val="0"/>
              </w:rPr>
              <w:t xml:space="preserve"> infection sample</w:t>
            </w:r>
            <w:r w:rsidR="007F2AC7" w:rsidRPr="002A4DD7">
              <w:rPr>
                <w:rFonts w:ascii="Times New Roman" w:eastAsia="宋体" w:hAnsi="Times New Roman" w:cs="Times New Roman"/>
                <w:kern w:val="0"/>
              </w:rPr>
              <w:t>.</w:t>
            </w:r>
          </w:p>
        </w:tc>
      </w:tr>
    </w:tbl>
    <w:p w14:paraId="1B2ACD17" w14:textId="77777777" w:rsidR="0012670C" w:rsidRDefault="0012670C"/>
    <w:p w14:paraId="189787E4" w14:textId="77777777" w:rsidR="000F07D8" w:rsidRDefault="000F07D8"/>
    <w:sectPr w:rsidR="000F07D8" w:rsidSect="00A409B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41B79" w14:textId="77777777" w:rsidR="00A409B8" w:rsidRDefault="00A409B8" w:rsidP="00213081">
      <w:r>
        <w:separator/>
      </w:r>
    </w:p>
  </w:endnote>
  <w:endnote w:type="continuationSeparator" w:id="0">
    <w:p w14:paraId="47C7C2DD" w14:textId="77777777" w:rsidR="00A409B8" w:rsidRDefault="00A409B8" w:rsidP="00213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TSY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6E5E1" w14:textId="77777777" w:rsidR="00A409B8" w:rsidRDefault="00A409B8" w:rsidP="00213081">
      <w:r>
        <w:separator/>
      </w:r>
    </w:p>
  </w:footnote>
  <w:footnote w:type="continuationSeparator" w:id="0">
    <w:p w14:paraId="09505627" w14:textId="77777777" w:rsidR="00A409B8" w:rsidRDefault="00A409B8" w:rsidP="002130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FECC21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4B428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34CA09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60EA6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5DC54D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2DC92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BD6445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C967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DE8EA1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344C1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41518437">
    <w:abstractNumId w:val="9"/>
  </w:num>
  <w:num w:numId="2" w16cid:durableId="260837796">
    <w:abstractNumId w:val="8"/>
  </w:num>
  <w:num w:numId="3" w16cid:durableId="1644508539">
    <w:abstractNumId w:val="7"/>
  </w:num>
  <w:num w:numId="4" w16cid:durableId="1001855407">
    <w:abstractNumId w:val="6"/>
  </w:num>
  <w:num w:numId="5" w16cid:durableId="2032292340">
    <w:abstractNumId w:val="5"/>
  </w:num>
  <w:num w:numId="6" w16cid:durableId="1932854006">
    <w:abstractNumId w:val="4"/>
  </w:num>
  <w:num w:numId="7" w16cid:durableId="813110215">
    <w:abstractNumId w:val="3"/>
  </w:num>
  <w:num w:numId="8" w16cid:durableId="312027435">
    <w:abstractNumId w:val="2"/>
  </w:num>
  <w:num w:numId="9" w16cid:durableId="829716585">
    <w:abstractNumId w:val="1"/>
  </w:num>
  <w:num w:numId="10" w16cid:durableId="14211750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SITEzMzE0tLCzNLUyUdpeDU4uLM/DyQAsNaAIam/m4sAAAA"/>
  </w:docVars>
  <w:rsids>
    <w:rsidRoot w:val="00BB013A"/>
    <w:rsid w:val="00001746"/>
    <w:rsid w:val="0003472D"/>
    <w:rsid w:val="000605BA"/>
    <w:rsid w:val="00077614"/>
    <w:rsid w:val="00093D04"/>
    <w:rsid w:val="0009535C"/>
    <w:rsid w:val="000C479C"/>
    <w:rsid w:val="000F07D8"/>
    <w:rsid w:val="000F36E2"/>
    <w:rsid w:val="00121C8C"/>
    <w:rsid w:val="0012670C"/>
    <w:rsid w:val="001632E0"/>
    <w:rsid w:val="00174130"/>
    <w:rsid w:val="001A07EC"/>
    <w:rsid w:val="001B22FD"/>
    <w:rsid w:val="00206E43"/>
    <w:rsid w:val="00213081"/>
    <w:rsid w:val="0023476C"/>
    <w:rsid w:val="00247693"/>
    <w:rsid w:val="002845BC"/>
    <w:rsid w:val="00286FC4"/>
    <w:rsid w:val="002A4DD7"/>
    <w:rsid w:val="002B5B15"/>
    <w:rsid w:val="002E4A72"/>
    <w:rsid w:val="00301B8B"/>
    <w:rsid w:val="00311291"/>
    <w:rsid w:val="003264CB"/>
    <w:rsid w:val="00326AE2"/>
    <w:rsid w:val="00330BE7"/>
    <w:rsid w:val="00332614"/>
    <w:rsid w:val="00355F4B"/>
    <w:rsid w:val="00376692"/>
    <w:rsid w:val="003907AC"/>
    <w:rsid w:val="003A21E8"/>
    <w:rsid w:val="003E15D3"/>
    <w:rsid w:val="003F0F4D"/>
    <w:rsid w:val="00417D23"/>
    <w:rsid w:val="00426A63"/>
    <w:rsid w:val="00432B49"/>
    <w:rsid w:val="00440E61"/>
    <w:rsid w:val="00452E28"/>
    <w:rsid w:val="00460AED"/>
    <w:rsid w:val="004610B7"/>
    <w:rsid w:val="00465813"/>
    <w:rsid w:val="00490E02"/>
    <w:rsid w:val="004B2AA4"/>
    <w:rsid w:val="004E44EB"/>
    <w:rsid w:val="004E64C0"/>
    <w:rsid w:val="00504E57"/>
    <w:rsid w:val="0051325F"/>
    <w:rsid w:val="005149E4"/>
    <w:rsid w:val="00517154"/>
    <w:rsid w:val="00564241"/>
    <w:rsid w:val="0057371C"/>
    <w:rsid w:val="00580AE1"/>
    <w:rsid w:val="005B3305"/>
    <w:rsid w:val="005C2884"/>
    <w:rsid w:val="005F6CC2"/>
    <w:rsid w:val="006578FD"/>
    <w:rsid w:val="006638BB"/>
    <w:rsid w:val="006664CB"/>
    <w:rsid w:val="00672944"/>
    <w:rsid w:val="0067372D"/>
    <w:rsid w:val="006866D1"/>
    <w:rsid w:val="00696D1D"/>
    <w:rsid w:val="006A1695"/>
    <w:rsid w:val="006A7930"/>
    <w:rsid w:val="006B3B29"/>
    <w:rsid w:val="006F10E2"/>
    <w:rsid w:val="006F6CCC"/>
    <w:rsid w:val="00713CF0"/>
    <w:rsid w:val="00794F1A"/>
    <w:rsid w:val="007A2810"/>
    <w:rsid w:val="007B5B2F"/>
    <w:rsid w:val="007D54C4"/>
    <w:rsid w:val="007D58D3"/>
    <w:rsid w:val="007D64B7"/>
    <w:rsid w:val="007E79A1"/>
    <w:rsid w:val="007F2AC7"/>
    <w:rsid w:val="00804163"/>
    <w:rsid w:val="008209B8"/>
    <w:rsid w:val="00821E7C"/>
    <w:rsid w:val="00827BF6"/>
    <w:rsid w:val="00882D59"/>
    <w:rsid w:val="008A4A0B"/>
    <w:rsid w:val="008B4291"/>
    <w:rsid w:val="008B5ED1"/>
    <w:rsid w:val="00937AE3"/>
    <w:rsid w:val="00950037"/>
    <w:rsid w:val="00952C57"/>
    <w:rsid w:val="0095787D"/>
    <w:rsid w:val="009862B8"/>
    <w:rsid w:val="00986E18"/>
    <w:rsid w:val="009C207C"/>
    <w:rsid w:val="009C7E1F"/>
    <w:rsid w:val="009D0724"/>
    <w:rsid w:val="009D1FFB"/>
    <w:rsid w:val="009F33A2"/>
    <w:rsid w:val="00A01CD0"/>
    <w:rsid w:val="00A343C3"/>
    <w:rsid w:val="00A409B8"/>
    <w:rsid w:val="00A41065"/>
    <w:rsid w:val="00A83859"/>
    <w:rsid w:val="00AA2641"/>
    <w:rsid w:val="00AB065D"/>
    <w:rsid w:val="00AB6F27"/>
    <w:rsid w:val="00AC4B0B"/>
    <w:rsid w:val="00AC72B2"/>
    <w:rsid w:val="00AF7D65"/>
    <w:rsid w:val="00B05CDC"/>
    <w:rsid w:val="00B063E4"/>
    <w:rsid w:val="00B25A62"/>
    <w:rsid w:val="00B53E87"/>
    <w:rsid w:val="00B569E3"/>
    <w:rsid w:val="00B94AAF"/>
    <w:rsid w:val="00B97DAF"/>
    <w:rsid w:val="00BB013A"/>
    <w:rsid w:val="00BB3010"/>
    <w:rsid w:val="00BF4CC5"/>
    <w:rsid w:val="00C036E8"/>
    <w:rsid w:val="00C30E0E"/>
    <w:rsid w:val="00C34EA2"/>
    <w:rsid w:val="00C432EF"/>
    <w:rsid w:val="00C53793"/>
    <w:rsid w:val="00C738E1"/>
    <w:rsid w:val="00C80AA6"/>
    <w:rsid w:val="00C83037"/>
    <w:rsid w:val="00CE0C83"/>
    <w:rsid w:val="00CF78E2"/>
    <w:rsid w:val="00D07D92"/>
    <w:rsid w:val="00D124D1"/>
    <w:rsid w:val="00D66A88"/>
    <w:rsid w:val="00D95757"/>
    <w:rsid w:val="00D9688B"/>
    <w:rsid w:val="00D96F8E"/>
    <w:rsid w:val="00DA3A0E"/>
    <w:rsid w:val="00DC7362"/>
    <w:rsid w:val="00DD0ADF"/>
    <w:rsid w:val="00DE0665"/>
    <w:rsid w:val="00DF03C8"/>
    <w:rsid w:val="00E25C23"/>
    <w:rsid w:val="00E32759"/>
    <w:rsid w:val="00E710F2"/>
    <w:rsid w:val="00E71C35"/>
    <w:rsid w:val="00E9129E"/>
    <w:rsid w:val="00E975F7"/>
    <w:rsid w:val="00EB3F4D"/>
    <w:rsid w:val="00EB5D73"/>
    <w:rsid w:val="00EB6E46"/>
    <w:rsid w:val="00EC7199"/>
    <w:rsid w:val="00EE0572"/>
    <w:rsid w:val="00EF1086"/>
    <w:rsid w:val="00F133DE"/>
    <w:rsid w:val="00F3577D"/>
    <w:rsid w:val="00F506A8"/>
    <w:rsid w:val="00F90F64"/>
    <w:rsid w:val="00FA01E4"/>
    <w:rsid w:val="00FA192D"/>
    <w:rsid w:val="00FB76F5"/>
    <w:rsid w:val="00FD1C6A"/>
    <w:rsid w:val="00FD7711"/>
    <w:rsid w:val="00FF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2ACC75"/>
  <w15:docId w15:val="{8AF5FC6F-D7F4-466F-87AB-2DD81FBB3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C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01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60AED"/>
    <w:rPr>
      <w:rFonts w:ascii="TimesNewRomanPS-ItalicMT" w:hAnsi="TimesNewRomanPS-ItalicMT" w:hint="default"/>
      <w:b w:val="0"/>
      <w:bCs w:val="0"/>
      <w:i/>
      <w:iCs/>
      <w:color w:val="231F20"/>
      <w:sz w:val="20"/>
      <w:szCs w:val="20"/>
    </w:rPr>
  </w:style>
  <w:style w:type="character" w:customStyle="1" w:styleId="fontstyle21">
    <w:name w:val="fontstyle21"/>
    <w:basedOn w:val="a0"/>
    <w:rsid w:val="00460AED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a0"/>
    <w:rsid w:val="00452E28"/>
    <w:rPr>
      <w:rFonts w:ascii="MTSY" w:hAnsi="MTSY" w:hint="default"/>
      <w:b w:val="0"/>
      <w:bCs w:val="0"/>
      <w:i w:val="0"/>
      <w:iCs w:val="0"/>
      <w:color w:val="00000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213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30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3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3081"/>
    <w:rPr>
      <w:sz w:val="18"/>
      <w:szCs w:val="18"/>
    </w:rPr>
  </w:style>
  <w:style w:type="paragraph" w:styleId="a8">
    <w:name w:val="Revision"/>
    <w:hidden/>
    <w:uiPriority w:val="99"/>
    <w:semiHidden/>
    <w:rsid w:val="003A21E8"/>
  </w:style>
  <w:style w:type="character" w:styleId="a9">
    <w:name w:val="annotation reference"/>
    <w:basedOn w:val="a0"/>
    <w:uiPriority w:val="99"/>
    <w:semiHidden/>
    <w:unhideWhenUsed/>
    <w:rsid w:val="00E25C23"/>
    <w:rPr>
      <w:sz w:val="16"/>
      <w:szCs w:val="16"/>
    </w:rPr>
  </w:style>
  <w:style w:type="paragraph" w:styleId="aa">
    <w:name w:val="annotation text"/>
    <w:basedOn w:val="a"/>
    <w:link w:val="ab"/>
    <w:autoRedefine/>
    <w:uiPriority w:val="99"/>
    <w:unhideWhenUsed/>
    <w:rsid w:val="00952C57"/>
    <w:pPr>
      <w:jc w:val="left"/>
    </w:pPr>
    <w:rPr>
      <w:rFonts w:ascii="Times New Roman" w:hAnsi="Times New Roman"/>
      <w:sz w:val="20"/>
      <w:szCs w:val="20"/>
    </w:rPr>
  </w:style>
  <w:style w:type="character" w:customStyle="1" w:styleId="ab">
    <w:name w:val="批注文字 字符"/>
    <w:basedOn w:val="a0"/>
    <w:link w:val="aa"/>
    <w:uiPriority w:val="99"/>
    <w:rsid w:val="00952C57"/>
    <w:rPr>
      <w:rFonts w:ascii="Times New Roman" w:hAnsi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25C2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25C23"/>
    <w:rPr>
      <w:rFonts w:ascii="Times New Roman" w:hAnsi="Times New Roman"/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986E18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986E18"/>
    <w:rPr>
      <w:sz w:val="18"/>
      <w:szCs w:val="18"/>
    </w:rPr>
  </w:style>
  <w:style w:type="character" w:styleId="af0">
    <w:name w:val="Hyperlink"/>
    <w:basedOn w:val="a0"/>
    <w:uiPriority w:val="99"/>
    <w:unhideWhenUsed/>
    <w:rsid w:val="000F07D8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0F07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9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 Jiang</dc:creator>
  <cp:lastModifiedBy>YY Jiang</cp:lastModifiedBy>
  <cp:revision>7</cp:revision>
  <cp:lastPrinted>2023-09-09T04:25:00Z</cp:lastPrinted>
  <dcterms:created xsi:type="dcterms:W3CDTF">2024-02-04T16:30:00Z</dcterms:created>
  <dcterms:modified xsi:type="dcterms:W3CDTF">2024-02-09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5b3df3c51f7eaa9d2c1269a730a8173460a396edc46808b2849d41c9bcab88</vt:lpwstr>
  </property>
</Properties>
</file>